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40E" w:rsidRPr="00F5162E" w:rsidRDefault="0046640E" w:rsidP="0046640E">
      <w:pPr>
        <w:spacing w:before="0" w:line="240" w:lineRule="auto"/>
        <w:ind w:left="0" w:firstLine="0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1 Table.</w:t>
      </w:r>
      <w:r w:rsidRPr="00F5162E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proofErr w:type="gramStart"/>
      <w:r w:rsidRPr="00F5162E">
        <w:rPr>
          <w:rFonts w:ascii="Arial" w:hAnsi="Arial" w:cs="Arial"/>
          <w:b/>
          <w:bCs/>
          <w:sz w:val="24"/>
          <w:szCs w:val="24"/>
          <w:lang w:val="en-US"/>
        </w:rPr>
        <w:t>qPCR</w:t>
      </w:r>
      <w:proofErr w:type="gramEnd"/>
      <w:r w:rsidRPr="00F5162E">
        <w:rPr>
          <w:rFonts w:ascii="Arial" w:hAnsi="Arial" w:cs="Arial"/>
          <w:b/>
          <w:bCs/>
          <w:sz w:val="24"/>
          <w:szCs w:val="24"/>
          <w:lang w:val="en-US"/>
        </w:rPr>
        <w:t xml:space="preserve"> primers employed in this study.</w:t>
      </w:r>
    </w:p>
    <w:tbl>
      <w:tblPr>
        <w:tblW w:w="9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1514"/>
        <w:gridCol w:w="1184"/>
        <w:gridCol w:w="3401"/>
        <w:gridCol w:w="1671"/>
      </w:tblGrid>
      <w:tr w:rsidR="0046640E" w:rsidRPr="00392E8F" w:rsidTr="008A39DB">
        <w:trPr>
          <w:trHeight w:val="480"/>
        </w:trPr>
        <w:tc>
          <w:tcPr>
            <w:tcW w:w="15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Gene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NCBI </w:t>
            </w:r>
            <w:proofErr w:type="spellStart"/>
            <w:r w:rsidRPr="00392E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RefSeq</w:t>
            </w:r>
            <w:proofErr w:type="spellEnd"/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4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Primer </w:t>
            </w:r>
            <w:proofErr w:type="spellStart"/>
            <w:r w:rsidRPr="00392E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equence</w:t>
            </w:r>
            <w:proofErr w:type="spellEnd"/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92E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ize</w:t>
            </w:r>
            <w:proofErr w:type="spellEnd"/>
            <w:r w:rsidRPr="00392E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392E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92E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roduct</w:t>
            </w:r>
            <w:proofErr w:type="spellEnd"/>
            <w:r w:rsidRPr="00392E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392E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bp</w:t>
            </w:r>
            <w:proofErr w:type="spellEnd"/>
            <w:r w:rsidRPr="00392E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46640E" w:rsidRPr="00392E8F" w:rsidTr="008A39DB">
        <w:trPr>
          <w:trHeight w:val="300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4211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Gfap</w:t>
            </w:r>
            <w:proofErr w:type="spellEnd"/>
          </w:p>
        </w:tc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7009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ns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TGGAACAGCAAAACAAGGC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03</w:t>
            </w:r>
          </w:p>
        </w:tc>
      </w:tr>
      <w:tr w:rsidR="0046640E" w:rsidRPr="00392E8F" w:rsidTr="008A39DB">
        <w:trPr>
          <w:trHeight w:val="30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ntisens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TTCATCTTGGAGCTTCTGCCTC</w:t>
            </w:r>
          </w:p>
        </w:tc>
        <w:tc>
          <w:tcPr>
            <w:tcW w:w="16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6640E" w:rsidRPr="00392E8F" w:rsidTr="008A39DB">
        <w:trPr>
          <w:trHeight w:val="300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AF54D3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  <w:r w:rsidRPr="00AF54D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S100b</w:t>
            </w:r>
          </w:p>
        </w:tc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3191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ns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TCAGGGAGAGAGGGTGACAA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4</w:t>
            </w:r>
          </w:p>
        </w:tc>
      </w:tr>
      <w:tr w:rsidR="0046640E" w:rsidRPr="00392E8F" w:rsidTr="008A39DB">
        <w:trPr>
          <w:trHeight w:val="30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640E" w:rsidRPr="00AF54D3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ntisens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TTCCTGCTCTTTGATTTCCTCC</w:t>
            </w:r>
          </w:p>
        </w:tc>
        <w:tc>
          <w:tcPr>
            <w:tcW w:w="16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6640E" w:rsidRPr="00392E8F" w:rsidTr="008A39DB">
        <w:trPr>
          <w:trHeight w:val="300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AF54D3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  <w:r w:rsidRPr="00AF54D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Uchl1 (PGP 9.5)</w:t>
            </w:r>
          </w:p>
        </w:tc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7237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ns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GAAGCAGACCATCGGGAAC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8</w:t>
            </w:r>
          </w:p>
        </w:tc>
      </w:tr>
      <w:tr w:rsidR="0046640E" w:rsidRPr="00392E8F" w:rsidTr="008A39DB">
        <w:trPr>
          <w:trHeight w:val="30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640E" w:rsidRPr="00AF54D3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ntisens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CCTGAATGGCCTCGTTCTT</w:t>
            </w:r>
          </w:p>
        </w:tc>
        <w:tc>
          <w:tcPr>
            <w:tcW w:w="16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6640E" w:rsidRPr="00392E8F" w:rsidTr="008A39DB">
        <w:trPr>
          <w:trHeight w:val="300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AF54D3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  <w:r w:rsidRPr="00AF54D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Nos1</w:t>
            </w:r>
          </w:p>
        </w:tc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52799.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ns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ATCTCAGGTCGGCCATCAC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6</w:t>
            </w:r>
          </w:p>
        </w:tc>
      </w:tr>
      <w:tr w:rsidR="0046640E" w:rsidRPr="00392E8F" w:rsidTr="008A39DB">
        <w:trPr>
          <w:trHeight w:val="30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640E" w:rsidRPr="00AF54D3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ntisens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CCCCCAAGGTAGAGCCAT</w:t>
            </w:r>
          </w:p>
        </w:tc>
        <w:tc>
          <w:tcPr>
            <w:tcW w:w="16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6640E" w:rsidRPr="00392E8F" w:rsidTr="008A39DB">
        <w:trPr>
          <w:trHeight w:val="300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AF54D3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  <w:r w:rsidRPr="00AF54D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Chat</w:t>
            </w:r>
          </w:p>
        </w:tc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0117059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ns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AATGGCGTCCAACGAGGAT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4</w:t>
            </w:r>
          </w:p>
        </w:tc>
      </w:tr>
      <w:tr w:rsidR="0046640E" w:rsidRPr="00392E8F" w:rsidTr="008A39DB">
        <w:trPr>
          <w:trHeight w:val="30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640E" w:rsidRPr="00AF54D3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ntisens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CGGTTGGTGGAGTCTTTT</w:t>
            </w:r>
          </w:p>
        </w:tc>
        <w:tc>
          <w:tcPr>
            <w:tcW w:w="16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6640E" w:rsidRPr="00392E8F" w:rsidTr="008A39DB">
        <w:trPr>
          <w:trHeight w:val="300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AF54D3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  <w:r w:rsidRPr="00AF54D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Sod2</w:t>
            </w:r>
          </w:p>
        </w:tc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17051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ns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CAAAGGAGAGTTGCTGGAG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4</w:t>
            </w:r>
          </w:p>
        </w:tc>
      </w:tr>
      <w:tr w:rsidR="0046640E" w:rsidRPr="00392E8F" w:rsidTr="008A39DB">
        <w:trPr>
          <w:trHeight w:val="30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640E" w:rsidRPr="00AF54D3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ntisens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TGTAAGCGACCTTGCTCCT</w:t>
            </w:r>
          </w:p>
        </w:tc>
        <w:tc>
          <w:tcPr>
            <w:tcW w:w="16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6640E" w:rsidRPr="00392E8F" w:rsidTr="008A39DB">
        <w:trPr>
          <w:trHeight w:val="300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AF54D3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F54D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Actb</w:t>
            </w:r>
            <w:proofErr w:type="spellEnd"/>
          </w:p>
        </w:tc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M_03114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ns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CAGGAGTACGATGAGTCCG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4</w:t>
            </w:r>
          </w:p>
        </w:tc>
      </w:tr>
      <w:tr w:rsidR="0046640E" w:rsidRPr="00392E8F" w:rsidTr="008A39DB">
        <w:trPr>
          <w:trHeight w:val="30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640E" w:rsidRPr="00AF54D3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ntisens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CGCAGCTCAGTAACAGTCC</w:t>
            </w:r>
          </w:p>
        </w:tc>
        <w:tc>
          <w:tcPr>
            <w:tcW w:w="16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  <w:tr w:rsidR="0046640E" w:rsidRPr="00392E8F" w:rsidTr="008A39DB">
        <w:trPr>
          <w:trHeight w:val="300"/>
        </w:trPr>
        <w:tc>
          <w:tcPr>
            <w:tcW w:w="15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40E" w:rsidRPr="00AF54D3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</w:pPr>
            <w:r w:rsidRPr="00AF54D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 xml:space="preserve">18S </w:t>
            </w:r>
            <w:proofErr w:type="spellStart"/>
            <w:r w:rsidRPr="00AF54D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de-DE"/>
              </w:rPr>
              <w:t>rRNA</w:t>
            </w:r>
            <w:proofErr w:type="spellEnd"/>
          </w:p>
        </w:tc>
        <w:tc>
          <w:tcPr>
            <w:tcW w:w="15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1118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ens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GGAGGTAGTGACGAAAAATAACAAT</w:t>
            </w:r>
          </w:p>
        </w:tc>
        <w:tc>
          <w:tcPr>
            <w:tcW w:w="16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1</w:t>
            </w:r>
          </w:p>
        </w:tc>
      </w:tr>
      <w:tr w:rsidR="0046640E" w:rsidRPr="00392E8F" w:rsidTr="008A39DB">
        <w:trPr>
          <w:trHeight w:val="315"/>
        </w:trPr>
        <w:tc>
          <w:tcPr>
            <w:tcW w:w="15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ntisense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392E8F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TGCCCTCCAATGGATCCT</w:t>
            </w:r>
          </w:p>
        </w:tc>
        <w:tc>
          <w:tcPr>
            <w:tcW w:w="16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6640E" w:rsidRPr="00392E8F" w:rsidRDefault="0046640E" w:rsidP="008A39DB">
            <w:pPr>
              <w:spacing w:before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</w:tr>
    </w:tbl>
    <w:p w:rsidR="0046640E" w:rsidRDefault="0046640E" w:rsidP="0046640E">
      <w:pPr>
        <w:spacing w:before="0" w:after="160" w:line="259" w:lineRule="auto"/>
        <w:ind w:left="0" w:firstLine="0"/>
        <w:jc w:val="left"/>
        <w:rPr>
          <w:rFonts w:ascii="Calibri" w:eastAsia="Calibri" w:hAnsi="Calibri" w:cs="Times New Roman"/>
        </w:rPr>
      </w:pPr>
    </w:p>
    <w:p w:rsidR="000D2F5A" w:rsidRDefault="0046640E">
      <w:bookmarkStart w:id="0" w:name="_GoBack"/>
      <w:bookmarkEnd w:id="0"/>
    </w:p>
    <w:sectPr w:rsidR="000D2F5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40E"/>
    <w:rsid w:val="0046640E"/>
    <w:rsid w:val="00523C37"/>
    <w:rsid w:val="00C5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F70B48-4B72-42F0-AA8F-CDD6AC46F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6640E"/>
    <w:pPr>
      <w:spacing w:before="200" w:after="0" w:line="276" w:lineRule="auto"/>
      <w:ind w:left="754" w:hanging="357"/>
      <w:jc w:val="both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Rosenbaum</dc:creator>
  <cp:keywords/>
  <dc:description/>
  <cp:lastModifiedBy>Corinna Rosenbaum</cp:lastModifiedBy>
  <cp:revision>1</cp:revision>
  <dcterms:created xsi:type="dcterms:W3CDTF">2016-03-01T18:06:00Z</dcterms:created>
  <dcterms:modified xsi:type="dcterms:W3CDTF">2016-03-01T18:07:00Z</dcterms:modified>
</cp:coreProperties>
</file>